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49873" w14:textId="6157F3DE" w:rsidR="0059088D" w:rsidRDefault="003D2744">
      <w:pPr>
        <w:rPr>
          <w:rFonts w:ascii="Arial" w:hAnsi="Arial" w:cs="Arial"/>
          <w:sz w:val="22"/>
          <w:szCs w:val="22"/>
        </w:rPr>
      </w:pPr>
      <w:r w:rsidRPr="00FC01DC">
        <w:rPr>
          <w:rFonts w:ascii="Arial" w:hAnsi="Arial" w:cs="Arial"/>
          <w:sz w:val="22"/>
          <w:szCs w:val="22"/>
        </w:rPr>
        <w:t>Table S1. P</w:t>
      </w:r>
      <w:r w:rsidR="003D043F" w:rsidRPr="00FC01DC">
        <w:rPr>
          <w:rFonts w:ascii="Arial" w:hAnsi="Arial" w:cs="Arial"/>
          <w:sz w:val="22"/>
          <w:szCs w:val="22"/>
        </w:rPr>
        <w:t xml:space="preserve">roportion of retail </w:t>
      </w:r>
      <w:r w:rsidR="00D06F27">
        <w:rPr>
          <w:rFonts w:ascii="Arial" w:hAnsi="Arial" w:cs="Arial"/>
          <w:sz w:val="22"/>
          <w:szCs w:val="22"/>
        </w:rPr>
        <w:t>chicken (a) and</w:t>
      </w:r>
      <w:r w:rsidR="00165C89">
        <w:rPr>
          <w:rFonts w:ascii="Arial" w:hAnsi="Arial" w:cs="Arial"/>
          <w:sz w:val="22"/>
          <w:szCs w:val="22"/>
        </w:rPr>
        <w:t xml:space="preserve"> </w:t>
      </w:r>
      <w:r w:rsidR="000079F9" w:rsidRPr="00FC01DC">
        <w:rPr>
          <w:rFonts w:ascii="Arial" w:hAnsi="Arial" w:cs="Arial"/>
          <w:sz w:val="22"/>
          <w:szCs w:val="22"/>
        </w:rPr>
        <w:t>turkey</w:t>
      </w:r>
      <w:r w:rsidR="003D043F" w:rsidRPr="00FC01DC">
        <w:rPr>
          <w:rFonts w:ascii="Arial" w:hAnsi="Arial" w:cs="Arial"/>
          <w:sz w:val="22"/>
          <w:szCs w:val="22"/>
        </w:rPr>
        <w:t xml:space="preserve"> </w:t>
      </w:r>
      <w:r w:rsidR="00165C89">
        <w:rPr>
          <w:rFonts w:ascii="Arial" w:hAnsi="Arial" w:cs="Arial"/>
          <w:sz w:val="22"/>
          <w:szCs w:val="22"/>
        </w:rPr>
        <w:t>(b</w:t>
      </w:r>
      <w:r w:rsidR="00D06F27">
        <w:rPr>
          <w:rFonts w:ascii="Arial" w:hAnsi="Arial" w:cs="Arial"/>
          <w:sz w:val="22"/>
          <w:szCs w:val="22"/>
        </w:rPr>
        <w:t>)</w:t>
      </w:r>
      <w:r w:rsidR="00165C89">
        <w:rPr>
          <w:rFonts w:ascii="Arial" w:hAnsi="Arial" w:cs="Arial"/>
          <w:sz w:val="22"/>
          <w:szCs w:val="22"/>
        </w:rPr>
        <w:t xml:space="preserve"> </w:t>
      </w:r>
      <w:r w:rsidR="003D043F" w:rsidRPr="00FC01DC">
        <w:rPr>
          <w:rFonts w:ascii="Arial" w:hAnsi="Arial" w:cs="Arial"/>
          <w:sz w:val="22"/>
          <w:szCs w:val="22"/>
        </w:rPr>
        <w:t xml:space="preserve">samples contaminated with </w:t>
      </w:r>
      <w:r w:rsidR="003D043F" w:rsidRPr="00FC01DC">
        <w:rPr>
          <w:rFonts w:ascii="Arial" w:hAnsi="Arial" w:cs="Arial"/>
          <w:i/>
          <w:sz w:val="22"/>
          <w:szCs w:val="22"/>
        </w:rPr>
        <w:t>E. coli</w:t>
      </w:r>
      <w:r w:rsidR="003D043F" w:rsidRPr="00FC01DC">
        <w:rPr>
          <w:rFonts w:ascii="Arial" w:hAnsi="Arial" w:cs="Arial"/>
          <w:sz w:val="22"/>
          <w:szCs w:val="22"/>
        </w:rPr>
        <w:t>.</w:t>
      </w:r>
    </w:p>
    <w:p w14:paraId="5FA48673" w14:textId="77777777" w:rsidR="00165C89" w:rsidRDefault="00165C8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14:paraId="55A71D24" w14:textId="76428AF2" w:rsidR="00165C89" w:rsidRDefault="00165C8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a) Chicken</w:t>
      </w:r>
    </w:p>
    <w:tbl>
      <w:tblPr>
        <w:tblpPr w:leftFromText="180" w:rightFromText="180" w:vertAnchor="page" w:horzAnchor="page" w:tblpX="1909" w:tblpY="2701"/>
        <w:tblW w:w="8480" w:type="dxa"/>
        <w:tblLook w:val="04A0" w:firstRow="1" w:lastRow="0" w:firstColumn="1" w:lastColumn="0" w:noHBand="0" w:noVBand="1"/>
      </w:tblPr>
      <w:tblGrid>
        <w:gridCol w:w="1300"/>
        <w:gridCol w:w="1300"/>
        <w:gridCol w:w="1960"/>
        <w:gridCol w:w="1960"/>
        <w:gridCol w:w="1960"/>
      </w:tblGrid>
      <w:tr w:rsidR="00165C89" w:rsidRPr="00D60014" w14:paraId="0C55846A" w14:textId="77777777" w:rsidTr="00165C89">
        <w:trPr>
          <w:trHeight w:val="12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1798" w14:textId="77777777" w:rsidR="00165C89" w:rsidRPr="00D60014" w:rsidRDefault="00165C89" w:rsidP="00165C8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D60014">
              <w:rPr>
                <w:rFonts w:ascii="Arial" w:eastAsia="Times New Roman" w:hAnsi="Arial" w:cs="Arial"/>
                <w:sz w:val="22"/>
                <w:szCs w:val="22"/>
              </w:rPr>
              <w:t>Brand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FAE6A0" w14:textId="77777777" w:rsidR="00165C89" w:rsidRPr="00D60014" w:rsidRDefault="00165C89" w:rsidP="00165C89">
            <w:pPr>
              <w:jc w:val="center"/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 xml:space="preserve">Production </w:t>
            </w:r>
            <w:proofErr w:type="spellStart"/>
            <w:r w:rsidRPr="00D60014">
              <w:rPr>
                <w:rFonts w:ascii="Arial" w:eastAsia="Times New Roman" w:hAnsi="Arial" w:cs="Arial"/>
                <w:sz w:val="22"/>
                <w:szCs w:val="22"/>
              </w:rPr>
              <w:t>Category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E821D" w14:textId="77777777" w:rsidR="00165C89" w:rsidRPr="00D60014" w:rsidRDefault="00165C89" w:rsidP="00165C8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Packages of Chicken Purchased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23AEC" w14:textId="77777777" w:rsidR="00165C89" w:rsidRPr="00D60014" w:rsidRDefault="00165C89" w:rsidP="00165C8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 xml:space="preserve">Number of Packages Contaminated with </w:t>
            </w:r>
            <w:r w:rsidRPr="00D6001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B45E8" w14:textId="77777777" w:rsidR="00165C89" w:rsidRPr="00D60014" w:rsidRDefault="00165C89" w:rsidP="00165C8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Proportion of Samples Contaminated</w:t>
            </w:r>
          </w:p>
        </w:tc>
      </w:tr>
      <w:tr w:rsidR="00800D9A" w:rsidRPr="00D60014" w14:paraId="480392B3" w14:textId="77777777" w:rsidTr="00800D9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8ACC7F" w14:textId="4B544F7A" w:rsidR="00800D9A" w:rsidRPr="00D60014" w:rsidRDefault="00800D9A" w:rsidP="00800D9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 xml:space="preserve">Brand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BD42AF0" w14:textId="7C79CA97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CON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7FEF82" w14:textId="675E09CD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48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144283" w14:textId="1DAADC8F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44</w:t>
            </w:r>
          </w:p>
        </w:tc>
        <w:tc>
          <w:tcPr>
            <w:tcW w:w="1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89832" w14:textId="3EDC20AF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917</w:t>
            </w:r>
          </w:p>
        </w:tc>
      </w:tr>
      <w:tr w:rsidR="00800D9A" w:rsidRPr="00D60014" w14:paraId="24D3F288" w14:textId="77777777" w:rsidTr="00800D9A">
        <w:trPr>
          <w:trHeight w:val="30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C593A6" w14:textId="0FE81B75" w:rsidR="00800D9A" w:rsidRPr="00D60014" w:rsidRDefault="00800D9A" w:rsidP="00800D9A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 xml:space="preserve">Brand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1BE298A" w14:textId="56721CA9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CON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774C4BA0" w14:textId="72C27255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38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44FE37AE" w14:textId="28A91925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36</w:t>
            </w:r>
          </w:p>
        </w:tc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AF709" w14:textId="7A367A6D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947</w:t>
            </w:r>
          </w:p>
        </w:tc>
      </w:tr>
      <w:tr w:rsidR="00800D9A" w:rsidRPr="00D60014" w14:paraId="0074757E" w14:textId="77777777" w:rsidTr="00165C8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492700" w14:textId="674AD140" w:rsidR="00800D9A" w:rsidRDefault="00800D9A" w:rsidP="00800D9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rand C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569F375" w14:textId="3C4A825B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CON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AD9BC7" w14:textId="1177AB70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88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3E1E0C" w14:textId="36F89B04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74</w:t>
            </w:r>
          </w:p>
        </w:tc>
        <w:tc>
          <w:tcPr>
            <w:tcW w:w="1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39CD4" w14:textId="7A5FAC2F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841</w:t>
            </w:r>
          </w:p>
        </w:tc>
      </w:tr>
      <w:tr w:rsidR="00800D9A" w:rsidRPr="00D60014" w14:paraId="585611E8" w14:textId="77777777" w:rsidTr="00800D9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20C1236" w14:textId="1ADC64A3" w:rsidR="00800D9A" w:rsidRPr="00D60014" w:rsidRDefault="00800D9A" w:rsidP="00800D9A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 xml:space="preserve">Brand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D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4239468" w14:textId="140D7A03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CON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013E1B" w14:textId="640E92CA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B89A53" w14:textId="1E223716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25</w:t>
            </w:r>
          </w:p>
        </w:tc>
        <w:tc>
          <w:tcPr>
            <w:tcW w:w="1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5608F" w14:textId="21A80975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962</w:t>
            </w:r>
          </w:p>
        </w:tc>
      </w:tr>
      <w:tr w:rsidR="00800D9A" w:rsidRPr="00D60014" w14:paraId="10242E14" w14:textId="77777777" w:rsidTr="00800D9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F9E7D1" w14:textId="2B122D50" w:rsidR="00800D9A" w:rsidRPr="00D60014" w:rsidRDefault="00800D9A" w:rsidP="00800D9A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rand E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63F2467" w14:textId="7361252F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CON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645769" w14:textId="70DC7515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46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7A48BD" w14:textId="54848DF4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41</w:t>
            </w:r>
          </w:p>
        </w:tc>
        <w:tc>
          <w:tcPr>
            <w:tcW w:w="1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53C3A" w14:textId="7C46B60F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891</w:t>
            </w:r>
          </w:p>
        </w:tc>
      </w:tr>
      <w:tr w:rsidR="00800D9A" w:rsidRPr="00D60014" w14:paraId="00232ADD" w14:textId="77777777" w:rsidTr="00800D9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0860CC" w14:textId="26BFAF16" w:rsidR="00800D9A" w:rsidRPr="00D60014" w:rsidRDefault="00800D9A" w:rsidP="00800D9A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 xml:space="preserve">Brand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F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7766067" w14:textId="22AC9CA9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CON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5D37A5" w14:textId="5302C5AD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66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2C81E4" w14:textId="2C666639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64</w:t>
            </w:r>
          </w:p>
        </w:tc>
        <w:tc>
          <w:tcPr>
            <w:tcW w:w="1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FF693" w14:textId="6F6C7384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970</w:t>
            </w:r>
          </w:p>
        </w:tc>
      </w:tr>
      <w:tr w:rsidR="00800D9A" w:rsidRPr="00D60014" w14:paraId="490C9238" w14:textId="77777777" w:rsidTr="00800D9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30225F" w14:textId="2E9894DA" w:rsidR="00800D9A" w:rsidRPr="00D60014" w:rsidRDefault="00800D9A" w:rsidP="00800D9A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 xml:space="preserve">Brand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G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1A3784C" w14:textId="2E933973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CON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4ABF0B" w14:textId="610FCAD7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42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8FF51E" w14:textId="35E580AF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35</w:t>
            </w:r>
          </w:p>
        </w:tc>
        <w:tc>
          <w:tcPr>
            <w:tcW w:w="1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B5DDB" w14:textId="4086869A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833</w:t>
            </w:r>
          </w:p>
        </w:tc>
      </w:tr>
      <w:tr w:rsidR="00800D9A" w:rsidRPr="00D60014" w14:paraId="464F001D" w14:textId="77777777" w:rsidTr="00800D9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2524B42" w14:textId="03E6914C" w:rsidR="00800D9A" w:rsidRPr="00D60014" w:rsidRDefault="00800D9A" w:rsidP="00800D9A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rand H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A1DDF72" w14:textId="3F60D1CC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CON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11E24B" w14:textId="005D5A00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90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234BD5" w14:textId="18527224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85</w:t>
            </w:r>
          </w:p>
        </w:tc>
        <w:tc>
          <w:tcPr>
            <w:tcW w:w="1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11C7F" w14:textId="2DF19524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944</w:t>
            </w:r>
          </w:p>
        </w:tc>
      </w:tr>
      <w:tr w:rsidR="00800D9A" w:rsidRPr="00D60014" w14:paraId="4DC9A916" w14:textId="77777777" w:rsidTr="00800D9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FC4396A" w14:textId="7B2A5F28" w:rsidR="00800D9A" w:rsidRPr="00D60014" w:rsidRDefault="00800D9A" w:rsidP="00800D9A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rand I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5DB9265" w14:textId="239171DA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CON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8BDBF8" w14:textId="1DC97677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92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82AA89" w14:textId="54D26488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77</w:t>
            </w:r>
          </w:p>
        </w:tc>
        <w:tc>
          <w:tcPr>
            <w:tcW w:w="1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523C3" w14:textId="2667A32E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837</w:t>
            </w:r>
          </w:p>
        </w:tc>
      </w:tr>
      <w:tr w:rsidR="00800D9A" w:rsidRPr="00D60014" w14:paraId="03889721" w14:textId="77777777" w:rsidTr="00800D9A">
        <w:trPr>
          <w:trHeight w:val="307"/>
        </w:trPr>
        <w:tc>
          <w:tcPr>
            <w:tcW w:w="13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688224" w14:textId="29C08EB2" w:rsidR="00800D9A" w:rsidRPr="00D60014" w:rsidRDefault="00800D9A" w:rsidP="00800D9A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 xml:space="preserve">Brand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J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0556E0D" w14:textId="5B2F1828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CON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6BD3CC" w14:textId="38BE9A09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110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A9023D" w14:textId="03282D81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92</w:t>
            </w:r>
          </w:p>
        </w:tc>
        <w:tc>
          <w:tcPr>
            <w:tcW w:w="1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7C2CA" w14:textId="3766665C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836</w:t>
            </w:r>
          </w:p>
        </w:tc>
      </w:tr>
      <w:tr w:rsidR="00800D9A" w:rsidRPr="00D60014" w14:paraId="11004A7E" w14:textId="77777777" w:rsidTr="00800D9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1A7500" w14:textId="4777CC7B" w:rsidR="00800D9A" w:rsidRPr="00D60014" w:rsidRDefault="00800D9A" w:rsidP="00800D9A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 xml:space="preserve">Brand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K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4075AB0" w14:textId="59EC760E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CON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2EFC09" w14:textId="5F79DC16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92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87C6E6" w14:textId="60FD3280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76</w:t>
            </w:r>
          </w:p>
        </w:tc>
        <w:tc>
          <w:tcPr>
            <w:tcW w:w="1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65965" w14:textId="6C8731AA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826</w:t>
            </w:r>
          </w:p>
        </w:tc>
      </w:tr>
      <w:tr w:rsidR="00800D9A" w:rsidRPr="00D60014" w14:paraId="2122F003" w14:textId="77777777" w:rsidTr="00165C89">
        <w:trPr>
          <w:trHeight w:val="30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6C3C" w14:textId="6CFE7D52" w:rsidR="00800D9A" w:rsidRPr="00D60014" w:rsidRDefault="00800D9A" w:rsidP="00800D9A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 xml:space="preserve">Brand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L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E316EE" w14:textId="77777777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CON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F3A032" w14:textId="77777777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46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55820B" w14:textId="77777777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41</w:t>
            </w:r>
          </w:p>
        </w:tc>
        <w:tc>
          <w:tcPr>
            <w:tcW w:w="1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BEB5" w14:textId="77777777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891</w:t>
            </w:r>
          </w:p>
        </w:tc>
      </w:tr>
      <w:tr w:rsidR="00800D9A" w:rsidRPr="00D60014" w14:paraId="41083DD5" w14:textId="77777777" w:rsidTr="00F754EE">
        <w:trPr>
          <w:trHeight w:val="30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5E56CA" w14:textId="01562B2D" w:rsidR="00800D9A" w:rsidRPr="00D60014" w:rsidRDefault="00800D9A" w:rsidP="00800D9A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rand M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469F6" w14:textId="61C2FF70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CON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1CF64" w14:textId="10CE5E55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24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0E250A" w14:textId="58059E5F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22</w:t>
            </w:r>
          </w:p>
        </w:tc>
        <w:tc>
          <w:tcPr>
            <w:tcW w:w="1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FD842" w14:textId="6A9984E4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917</w:t>
            </w:r>
          </w:p>
        </w:tc>
      </w:tr>
      <w:tr w:rsidR="00800D9A" w:rsidRPr="00D60014" w14:paraId="249B6A2F" w14:textId="77777777" w:rsidTr="00F754EE">
        <w:trPr>
          <w:trHeight w:val="30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38F6C2" w14:textId="68F8476A" w:rsidR="00800D9A" w:rsidRPr="00D60014" w:rsidRDefault="00800D9A" w:rsidP="00800D9A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85F5D46" w14:textId="1E8C0BA0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b/>
                <w:sz w:val="22"/>
                <w:szCs w:val="22"/>
              </w:rPr>
              <w:t>CON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8A1662" w14:textId="7DA6C912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b/>
                <w:sz w:val="22"/>
                <w:szCs w:val="22"/>
              </w:rPr>
              <w:t>808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8959D0" w14:textId="027CB07A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b/>
                <w:sz w:val="22"/>
                <w:szCs w:val="22"/>
              </w:rPr>
              <w:t>712</w:t>
            </w:r>
          </w:p>
        </w:tc>
        <w:tc>
          <w:tcPr>
            <w:tcW w:w="1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73A7C" w14:textId="048AF265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b/>
                <w:sz w:val="22"/>
                <w:szCs w:val="22"/>
              </w:rPr>
              <w:t>0.881</w:t>
            </w:r>
          </w:p>
        </w:tc>
      </w:tr>
      <w:tr w:rsidR="00800D9A" w:rsidRPr="00D60014" w14:paraId="6D7854BE" w14:textId="77777777" w:rsidTr="00F754EE">
        <w:trPr>
          <w:trHeight w:val="32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5D52" w14:textId="4865C96B" w:rsidR="00800D9A" w:rsidRPr="00D60014" w:rsidRDefault="00800D9A" w:rsidP="00800D9A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0CBB" w14:textId="03ECE4B8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66C9" w14:textId="320F07F7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E272" w14:textId="05B14D26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F672" w14:textId="7DE96A0A" w:rsidR="00800D9A" w:rsidRPr="00D60014" w:rsidRDefault="00800D9A" w:rsidP="00800D9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D941B6" w:rsidRPr="00D60014" w14:paraId="57C326DA" w14:textId="77777777" w:rsidTr="00F754EE">
        <w:trPr>
          <w:trHeight w:val="32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077DC56" w14:textId="30C15E0A" w:rsidR="00D941B6" w:rsidRPr="00D60014" w:rsidRDefault="00D941B6" w:rsidP="00D941B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Brand N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C7A2D" w14:textId="054176A2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ORG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F7ED42" w14:textId="3B70E5E4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55DFCF" w14:textId="753028C7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1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7D214" w14:textId="53994909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967</w:t>
            </w:r>
          </w:p>
        </w:tc>
      </w:tr>
      <w:tr w:rsidR="00D941B6" w:rsidRPr="00D60014" w14:paraId="5E817EEA" w14:textId="77777777" w:rsidTr="00F754EE">
        <w:trPr>
          <w:trHeight w:val="32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8C83DD0" w14:textId="5047FD4B" w:rsidR="00D941B6" w:rsidRPr="00D60014" w:rsidRDefault="00D941B6" w:rsidP="00D941B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Brand O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F80125" w14:textId="74CD118A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ORG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50C534" w14:textId="7A26DF87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AA30C9" w14:textId="405A3CBF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25</w:t>
            </w:r>
          </w:p>
        </w:tc>
        <w:tc>
          <w:tcPr>
            <w:tcW w:w="1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E6124" w14:textId="60D94B38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625</w:t>
            </w:r>
          </w:p>
        </w:tc>
      </w:tr>
      <w:tr w:rsidR="00D941B6" w:rsidRPr="00D60014" w14:paraId="5098BE7C" w14:textId="77777777" w:rsidTr="00F754EE">
        <w:trPr>
          <w:trHeight w:val="32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7C2F5F" w14:textId="200D7C9D" w:rsidR="00D941B6" w:rsidRPr="00D60014" w:rsidRDefault="00D941B6" w:rsidP="00D941B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Brand P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3259E7" w14:textId="40725CC4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ORG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AFDFA4" w14:textId="7E5D9AD9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44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235F8F" w14:textId="680A7A41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38</w:t>
            </w:r>
          </w:p>
        </w:tc>
        <w:tc>
          <w:tcPr>
            <w:tcW w:w="1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5C7A5" w14:textId="75010087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864</w:t>
            </w:r>
          </w:p>
        </w:tc>
      </w:tr>
      <w:tr w:rsidR="00D941B6" w:rsidRPr="00D60014" w14:paraId="6D3E8D50" w14:textId="77777777" w:rsidTr="00F754EE">
        <w:trPr>
          <w:trHeight w:val="32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FB6E" w14:textId="7E960D85" w:rsidR="00D941B6" w:rsidRPr="00D60014" w:rsidRDefault="00D941B6" w:rsidP="00D941B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Brand W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556EEC" w14:textId="388C62C9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ORG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8D23E8" w14:textId="04DEE012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A762C2" w14:textId="35D42863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8065" w14:textId="4B6141C0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1.000</w:t>
            </w:r>
          </w:p>
        </w:tc>
      </w:tr>
      <w:tr w:rsidR="00D941B6" w:rsidRPr="00D60014" w14:paraId="6E2D82DC" w14:textId="77777777" w:rsidTr="00D941B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3C0221D" w14:textId="1887147B" w:rsidR="00D941B6" w:rsidRPr="00D60014" w:rsidRDefault="00D941B6" w:rsidP="00D941B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Brand X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E96350" w14:textId="11296916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ORG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93D76B" w14:textId="7CB11F85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BBF82B" w14:textId="321329CD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C4A5B" w14:textId="24377A50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1.000</w:t>
            </w:r>
          </w:p>
        </w:tc>
      </w:tr>
      <w:tr w:rsidR="00D941B6" w:rsidRPr="00D60014" w14:paraId="300563BE" w14:textId="77777777" w:rsidTr="004E511A">
        <w:trPr>
          <w:trHeight w:val="30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A1ED78" w14:textId="6D2CFF8A" w:rsidR="00D941B6" w:rsidRPr="00D60014" w:rsidRDefault="00D941B6" w:rsidP="00D941B6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31FF5A0" w14:textId="41490570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b/>
                <w:sz w:val="22"/>
                <w:szCs w:val="22"/>
              </w:rPr>
              <w:t>ORG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1EDD95" w14:textId="29628343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b/>
                <w:sz w:val="22"/>
                <w:szCs w:val="22"/>
              </w:rPr>
              <w:t>19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276A89" w14:textId="1D3C199E" w:rsidR="00D941B6" w:rsidRPr="00D60014" w:rsidRDefault="00D941B6" w:rsidP="0008552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b/>
                <w:sz w:val="22"/>
                <w:szCs w:val="22"/>
              </w:rPr>
              <w:t>17</w:t>
            </w:r>
            <w:r w:rsidR="0008552C">
              <w:rPr>
                <w:rFonts w:ascii="Arial" w:eastAsia="Times New Roman" w:hAnsi="Arial" w:cs="Arial"/>
                <w:b/>
                <w:sz w:val="22"/>
                <w:szCs w:val="22"/>
              </w:rPr>
              <w:t>3</w:t>
            </w:r>
            <w:bookmarkStart w:id="0" w:name="_GoBack"/>
            <w:bookmarkEnd w:id="0"/>
          </w:p>
        </w:tc>
        <w:tc>
          <w:tcPr>
            <w:tcW w:w="1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EAF3D" w14:textId="4DE7C9E9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b/>
                <w:sz w:val="22"/>
                <w:szCs w:val="22"/>
              </w:rPr>
              <w:t>0.878</w:t>
            </w:r>
          </w:p>
        </w:tc>
      </w:tr>
      <w:tr w:rsidR="00D941B6" w:rsidRPr="00D60014" w14:paraId="5238D3F4" w14:textId="77777777" w:rsidTr="004E511A">
        <w:trPr>
          <w:trHeight w:val="30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4CC9" w14:textId="5039BFD1" w:rsidR="00D941B6" w:rsidRPr="00D60014" w:rsidRDefault="00D941B6" w:rsidP="00D941B6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8FEA" w14:textId="52809C67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D621" w14:textId="2AFCEF57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8CD4" w14:textId="4476A0DD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5684" w14:textId="16062A56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D941B6" w:rsidRPr="00D60014" w14:paraId="4C9728CE" w14:textId="77777777" w:rsidTr="004E511A">
        <w:trPr>
          <w:trHeight w:val="30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D6803E4" w14:textId="39779E3D" w:rsidR="00D941B6" w:rsidRPr="00D60014" w:rsidRDefault="00D941B6" w:rsidP="00D941B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Brand Q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A20D5" w14:textId="3CFE5517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RWA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7A97DE" w14:textId="04131F69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34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210FAA" w14:textId="6CA8C0A1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25</w:t>
            </w:r>
          </w:p>
        </w:tc>
        <w:tc>
          <w:tcPr>
            <w:tcW w:w="1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2DBCD" w14:textId="20F2D740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735</w:t>
            </w:r>
          </w:p>
        </w:tc>
      </w:tr>
      <w:tr w:rsidR="00D941B6" w:rsidRPr="00D60014" w14:paraId="2D842F29" w14:textId="77777777" w:rsidTr="004E511A">
        <w:trPr>
          <w:trHeight w:val="30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4515882" w14:textId="00FA752B" w:rsidR="00D941B6" w:rsidRPr="00D60014" w:rsidRDefault="00D941B6" w:rsidP="00D941B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Brand R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BD255B" w14:textId="236D9FBB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RWA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4EDB63" w14:textId="3F9589C0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84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43622B" w14:textId="66D24E4C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83</w:t>
            </w:r>
          </w:p>
        </w:tc>
        <w:tc>
          <w:tcPr>
            <w:tcW w:w="1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9F978" w14:textId="2D129CF7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988</w:t>
            </w:r>
          </w:p>
        </w:tc>
      </w:tr>
      <w:tr w:rsidR="00D941B6" w:rsidRPr="00D60014" w14:paraId="18F2B1CE" w14:textId="77777777" w:rsidTr="004E511A">
        <w:trPr>
          <w:trHeight w:val="30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6524BC" w14:textId="64278DB0" w:rsidR="00D941B6" w:rsidRPr="00D60014" w:rsidRDefault="00D941B6" w:rsidP="00D941B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Brand S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3F138B" w14:textId="5C737818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RWA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DD8DC4" w14:textId="54D324C8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90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9482FB" w14:textId="4336F45B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61</w:t>
            </w:r>
          </w:p>
        </w:tc>
        <w:tc>
          <w:tcPr>
            <w:tcW w:w="19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18471" w14:textId="2E492FE2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678</w:t>
            </w:r>
          </w:p>
        </w:tc>
      </w:tr>
      <w:tr w:rsidR="00D941B6" w:rsidRPr="00D60014" w14:paraId="7ADE3AAA" w14:textId="77777777" w:rsidTr="00D941B6">
        <w:trPr>
          <w:trHeight w:val="32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2814D9" w14:textId="58D7E456" w:rsidR="00D941B6" w:rsidRPr="00D60014" w:rsidRDefault="00D941B6" w:rsidP="00D941B6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Brand T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1B4C789" w14:textId="6D5F926D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RWA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4F57B287" w14:textId="068161FA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3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7268C420" w14:textId="2C986965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29</w:t>
            </w:r>
          </w:p>
        </w:tc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8ECB9" w14:textId="6E101CA8" w:rsidR="00D941B6" w:rsidRPr="00D60014" w:rsidRDefault="00D941B6" w:rsidP="00D941B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906</w:t>
            </w:r>
          </w:p>
        </w:tc>
      </w:tr>
      <w:tr w:rsidR="00E874A7" w:rsidRPr="00D60014" w14:paraId="10C0D8ED" w14:textId="77777777" w:rsidTr="00D941B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7D7435" w14:textId="61A85A91" w:rsidR="00E874A7" w:rsidRPr="00D60014" w:rsidRDefault="00E874A7" w:rsidP="00E874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 xml:space="preserve">Brand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U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DFF72F" w14:textId="12A74D43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RWA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1AAF6D" w14:textId="374BBBFD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22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C8AB0F" w14:textId="6F7798AC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22</w:t>
            </w:r>
          </w:p>
        </w:tc>
        <w:tc>
          <w:tcPr>
            <w:tcW w:w="1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73CB6" w14:textId="5A28EE6D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1.000</w:t>
            </w:r>
          </w:p>
        </w:tc>
      </w:tr>
      <w:tr w:rsidR="00E874A7" w:rsidRPr="00D60014" w14:paraId="3FAF74BD" w14:textId="77777777" w:rsidTr="00D941B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18A50A" w14:textId="48F4F240" w:rsidR="00E874A7" w:rsidRPr="00D60014" w:rsidRDefault="00E874A7" w:rsidP="00E874A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 xml:space="preserve">Brand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V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80429A" w14:textId="77FE66B3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RWA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880336" w14:textId="75B6DEFB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80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EFEC5C" w14:textId="03952A10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73</w:t>
            </w:r>
          </w:p>
        </w:tc>
        <w:tc>
          <w:tcPr>
            <w:tcW w:w="1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B52AD" w14:textId="0C7B6A6D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913</w:t>
            </w:r>
          </w:p>
        </w:tc>
      </w:tr>
      <w:tr w:rsidR="00E874A7" w:rsidRPr="00D60014" w14:paraId="066A3C86" w14:textId="77777777" w:rsidTr="00D941B6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86910A" w14:textId="0931FA11" w:rsidR="00E874A7" w:rsidRPr="00D60014" w:rsidRDefault="00E874A7" w:rsidP="00E874A7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Brand Y</w:t>
            </w:r>
            <w:r w:rsidRPr="00D6001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76E0DC" w14:textId="5D5324AF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RWA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9D228C" w14:textId="59B3247D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435D3B" w14:textId="488BC439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1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C6A63" w14:textId="34F39F5E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sz w:val="22"/>
                <w:szCs w:val="22"/>
              </w:rPr>
              <w:t>0.950</w:t>
            </w:r>
          </w:p>
        </w:tc>
      </w:tr>
      <w:tr w:rsidR="00E874A7" w:rsidRPr="00D60014" w14:paraId="5D4C5B31" w14:textId="77777777" w:rsidTr="00F82D8C">
        <w:trPr>
          <w:trHeight w:val="30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A08B04" w14:textId="09496B35" w:rsidR="00E874A7" w:rsidRPr="00D60014" w:rsidRDefault="00E874A7" w:rsidP="00E874A7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01E3FC" w14:textId="036D9B9B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b/>
                <w:sz w:val="22"/>
                <w:szCs w:val="22"/>
              </w:rPr>
              <w:t>RWA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93F19E" w14:textId="1EF742EE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b/>
                <w:sz w:val="22"/>
                <w:szCs w:val="22"/>
              </w:rPr>
              <w:t>362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A927A5" w14:textId="0ECF7217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b/>
                <w:sz w:val="22"/>
                <w:szCs w:val="22"/>
              </w:rPr>
              <w:t>312</w:t>
            </w:r>
          </w:p>
        </w:tc>
        <w:tc>
          <w:tcPr>
            <w:tcW w:w="1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2B87C" w14:textId="475896B9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b/>
                <w:sz w:val="22"/>
                <w:szCs w:val="22"/>
              </w:rPr>
              <w:t>0.862</w:t>
            </w:r>
          </w:p>
        </w:tc>
      </w:tr>
      <w:tr w:rsidR="00E874A7" w:rsidRPr="00D60014" w14:paraId="330B382A" w14:textId="77777777" w:rsidTr="00F82D8C">
        <w:trPr>
          <w:trHeight w:val="300"/>
        </w:trPr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534117" w14:textId="66C816B2" w:rsidR="00E874A7" w:rsidRPr="00D60014" w:rsidRDefault="00E874A7" w:rsidP="00E874A7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5F4E479" w14:textId="2A645971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4EEDDCFC" w14:textId="15604C85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16438019" w14:textId="2538F6C9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5FCAD" w14:textId="3C265288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74A7" w:rsidRPr="00D60014" w14:paraId="5DDB64C1" w14:textId="77777777" w:rsidTr="00F82D8C">
        <w:trPr>
          <w:trHeight w:val="300"/>
        </w:trPr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66964" w14:textId="2C9B2427" w:rsidR="00E874A7" w:rsidRPr="00D60014" w:rsidRDefault="00E874A7" w:rsidP="00E874A7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 w:rsidRPr="00D60014">
              <w:rPr>
                <w:rFonts w:ascii="Arial" w:eastAsia="Times New Roman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B5FBC4" w14:textId="2811E378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87143" w14:textId="56C6CA0D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b/>
                <w:sz w:val="22"/>
                <w:szCs w:val="22"/>
              </w:rPr>
              <w:t>136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6DCFC2" w14:textId="2342456B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b/>
                <w:sz w:val="22"/>
                <w:szCs w:val="22"/>
              </w:rPr>
              <w:t>119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83D10" w14:textId="406DD48A" w:rsidR="00E874A7" w:rsidRPr="00D60014" w:rsidRDefault="00E874A7" w:rsidP="00E874A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60014">
              <w:rPr>
                <w:rFonts w:ascii="Arial" w:eastAsia="Times New Roman" w:hAnsi="Arial" w:cs="Arial"/>
                <w:b/>
                <w:sz w:val="22"/>
                <w:szCs w:val="22"/>
              </w:rPr>
              <w:t>0.876</w:t>
            </w:r>
          </w:p>
        </w:tc>
      </w:tr>
    </w:tbl>
    <w:p w14:paraId="0715CD78" w14:textId="77777777" w:rsidR="00165C89" w:rsidRDefault="00165C89">
      <w:pPr>
        <w:rPr>
          <w:rFonts w:ascii="Arial" w:hAnsi="Arial" w:cs="Arial"/>
          <w:sz w:val="22"/>
          <w:szCs w:val="22"/>
        </w:rPr>
      </w:pPr>
    </w:p>
    <w:p w14:paraId="6EC55F80" w14:textId="77777777" w:rsidR="00165C89" w:rsidRDefault="00165C89">
      <w:pPr>
        <w:rPr>
          <w:rFonts w:ascii="Arial" w:hAnsi="Arial" w:cs="Arial"/>
          <w:sz w:val="22"/>
          <w:szCs w:val="22"/>
        </w:rPr>
      </w:pPr>
    </w:p>
    <w:p w14:paraId="3E216724" w14:textId="3ABF6F33" w:rsidR="00165C89" w:rsidRDefault="00165C8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(b) Turkey</w:t>
      </w:r>
    </w:p>
    <w:p w14:paraId="71D95C86" w14:textId="77777777" w:rsidR="00165C89" w:rsidRPr="00FC01DC" w:rsidRDefault="00165C89">
      <w:pPr>
        <w:rPr>
          <w:rFonts w:ascii="Arial" w:hAnsi="Arial" w:cs="Arial"/>
          <w:sz w:val="22"/>
          <w:szCs w:val="22"/>
        </w:rPr>
      </w:pPr>
    </w:p>
    <w:tbl>
      <w:tblPr>
        <w:tblW w:w="7401" w:type="dxa"/>
        <w:tblInd w:w="93" w:type="dxa"/>
        <w:tblLook w:val="04A0" w:firstRow="1" w:lastRow="0" w:firstColumn="1" w:lastColumn="0" w:noHBand="0" w:noVBand="1"/>
      </w:tblPr>
      <w:tblGrid>
        <w:gridCol w:w="1164"/>
        <w:gridCol w:w="1319"/>
        <w:gridCol w:w="1406"/>
        <w:gridCol w:w="1756"/>
        <w:gridCol w:w="1756"/>
      </w:tblGrid>
      <w:tr w:rsidR="00547716" w:rsidRPr="00FC01DC" w14:paraId="49CCAA4C" w14:textId="77777777" w:rsidTr="00951F4D">
        <w:trPr>
          <w:trHeight w:val="86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D87E94" w14:textId="24C41C90" w:rsidR="00FE3617" w:rsidRPr="00FC01DC" w:rsidRDefault="00FE3617" w:rsidP="00FE361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nd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EDF8" w14:textId="654629B3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egory</w:t>
            </w:r>
            <w:r w:rsidR="00436D48" w:rsidRPr="00FC01D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4D1C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kages of Turkey Purchased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51B7E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umber of Packages Contaminated with </w:t>
            </w:r>
            <w:r w:rsidRPr="00D16C42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C6F09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portion of Samples Contaminated</w:t>
            </w:r>
          </w:p>
        </w:tc>
      </w:tr>
      <w:tr w:rsidR="00547716" w:rsidRPr="00FC01DC" w14:paraId="418B3B28" w14:textId="77777777" w:rsidTr="00951F4D">
        <w:trPr>
          <w:trHeight w:val="270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1387" w14:textId="59B6E5B3" w:rsidR="00FE3617" w:rsidRPr="00FC01DC" w:rsidRDefault="00FE3617" w:rsidP="0071069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nd A</w:t>
            </w:r>
            <w:r w:rsidR="00710695" w:rsidRPr="00FC01D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0300DCA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DFDC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0744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776C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1</w:t>
            </w:r>
          </w:p>
        </w:tc>
      </w:tr>
      <w:tr w:rsidR="00547716" w:rsidRPr="00FC01DC" w14:paraId="04F5CBB9" w14:textId="77777777" w:rsidTr="00405D42">
        <w:trPr>
          <w:trHeight w:val="270"/>
        </w:trPr>
        <w:tc>
          <w:tcPr>
            <w:tcW w:w="11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4DF8" w14:textId="331FED67" w:rsidR="00FE3617" w:rsidRPr="00FC01DC" w:rsidRDefault="00FE3617" w:rsidP="0071069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nd B</w:t>
            </w:r>
            <w:r w:rsidR="00710695" w:rsidRPr="00FC01D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131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3E0CDCF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441FD7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866A4C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75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D4BA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1</w:t>
            </w:r>
          </w:p>
        </w:tc>
      </w:tr>
      <w:tr w:rsidR="00547716" w:rsidRPr="00FC01DC" w14:paraId="39C03500" w14:textId="77777777" w:rsidTr="00405D42">
        <w:trPr>
          <w:trHeight w:val="270"/>
        </w:trPr>
        <w:tc>
          <w:tcPr>
            <w:tcW w:w="11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3E1D" w14:textId="2D7FEF35" w:rsidR="00FE3617" w:rsidRPr="00FC01DC" w:rsidRDefault="00FE3617" w:rsidP="0071069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nd C</w:t>
            </w:r>
            <w:r w:rsidR="00710695" w:rsidRPr="00FC01D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131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C7CCA6E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6ECD61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C9DFE6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5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5657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547716" w:rsidRPr="00FC01DC" w14:paraId="1F24D4C5" w14:textId="77777777" w:rsidTr="00303443">
        <w:trPr>
          <w:trHeight w:val="270"/>
        </w:trPr>
        <w:tc>
          <w:tcPr>
            <w:tcW w:w="11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2256" w14:textId="01110529" w:rsidR="00FE3617" w:rsidRPr="00FC01DC" w:rsidRDefault="00FE3617" w:rsidP="0071069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nd D</w:t>
            </w:r>
            <w:r w:rsidR="00710695" w:rsidRPr="00FC01D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131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237EED9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D2B7BF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E00E13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75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DA1F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3</w:t>
            </w:r>
          </w:p>
        </w:tc>
      </w:tr>
      <w:tr w:rsidR="00547716" w:rsidRPr="00FC01DC" w14:paraId="1B679D2E" w14:textId="77777777" w:rsidTr="00303443">
        <w:trPr>
          <w:trHeight w:val="270"/>
        </w:trPr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468E" w14:textId="5E033F57" w:rsidR="00FE3617" w:rsidRPr="00FC01DC" w:rsidRDefault="00FE3617" w:rsidP="0071069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nd E</w:t>
            </w:r>
            <w:r w:rsidR="00710695" w:rsidRPr="00FC01D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B03F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219F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CE91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699E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3</w:t>
            </w:r>
          </w:p>
        </w:tc>
      </w:tr>
      <w:tr w:rsidR="00547716" w:rsidRPr="00FC01DC" w14:paraId="0B03C759" w14:textId="77777777" w:rsidTr="00303443">
        <w:trPr>
          <w:trHeight w:val="270"/>
        </w:trPr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ABD3" w14:textId="77777777" w:rsidR="00FE3617" w:rsidRPr="00FC01DC" w:rsidRDefault="00FE3617" w:rsidP="00D94B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19DADC0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N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480A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06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5E54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367</w:t>
            </w:r>
          </w:p>
        </w:tc>
        <w:tc>
          <w:tcPr>
            <w:tcW w:w="17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B8CA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904</w:t>
            </w:r>
          </w:p>
        </w:tc>
      </w:tr>
      <w:tr w:rsidR="00547716" w:rsidRPr="00FC01DC" w14:paraId="1BE5DA1E" w14:textId="77777777" w:rsidTr="00405D42">
        <w:trPr>
          <w:trHeight w:val="270"/>
        </w:trPr>
        <w:tc>
          <w:tcPr>
            <w:tcW w:w="11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4A05" w14:textId="77777777" w:rsidR="00FE3617" w:rsidRPr="00FC01DC" w:rsidRDefault="00FE3617" w:rsidP="00D94B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83B6D7F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AE46625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72F7E73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AF8F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47716" w:rsidRPr="00FC01DC" w14:paraId="7640C494" w14:textId="77777777" w:rsidTr="00405D42">
        <w:trPr>
          <w:trHeight w:val="270"/>
        </w:trPr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6A38" w14:textId="047E5D94" w:rsidR="00FE3617" w:rsidRPr="00FC01DC" w:rsidRDefault="00FE3617" w:rsidP="0071069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nd F</w:t>
            </w:r>
            <w:r w:rsidR="00710695" w:rsidRPr="00FC01D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131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10BE76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G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3677FB9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49BA14A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7FDA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547716" w:rsidRPr="00FC01DC" w14:paraId="6DDD7336" w14:textId="77777777" w:rsidTr="00303443">
        <w:trPr>
          <w:trHeight w:val="270"/>
        </w:trPr>
        <w:tc>
          <w:tcPr>
            <w:tcW w:w="11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61AB" w14:textId="5AF647F3" w:rsidR="00FE3617" w:rsidRPr="00FC01DC" w:rsidRDefault="00FE3617" w:rsidP="0071069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nd G</w:t>
            </w:r>
            <w:r w:rsidR="00710695" w:rsidRPr="00FC01D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131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529B95C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G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B8C8E6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00E86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75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04F9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5</w:t>
            </w:r>
          </w:p>
        </w:tc>
      </w:tr>
      <w:tr w:rsidR="00547716" w:rsidRPr="00FC01DC" w14:paraId="57967C39" w14:textId="77777777" w:rsidTr="00303443">
        <w:trPr>
          <w:trHeight w:val="270"/>
        </w:trPr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C5A4" w14:textId="05CEA16F" w:rsidR="00FE3617" w:rsidRPr="00FC01DC" w:rsidRDefault="00FE3617" w:rsidP="0071069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nd H</w:t>
            </w:r>
            <w:r w:rsidR="00710695" w:rsidRPr="00FC01D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1B7E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G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6E5D" w14:textId="59C24B8E" w:rsidR="00FE3617" w:rsidRPr="00FC01DC" w:rsidRDefault="002038E9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CB77" w14:textId="69BC2B97" w:rsidR="00FE3617" w:rsidRPr="00FC01DC" w:rsidRDefault="002038E9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5A5E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547716" w:rsidRPr="00FC01DC" w14:paraId="142F9468" w14:textId="77777777" w:rsidTr="00303443">
        <w:trPr>
          <w:trHeight w:val="270"/>
        </w:trPr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79C3" w14:textId="77777777" w:rsidR="00FE3617" w:rsidRPr="00FC01DC" w:rsidRDefault="00FE3617" w:rsidP="00D94B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2D40CA1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ORG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275A" w14:textId="2D92B0F1" w:rsidR="00FE3617" w:rsidRPr="00FC01DC" w:rsidRDefault="00FE3617" w:rsidP="00774F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5</w:t>
            </w:r>
            <w:r w:rsidR="00774F13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8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5747" w14:textId="14926391" w:rsidR="00FE3617" w:rsidRPr="00FC01DC" w:rsidRDefault="00FE3617" w:rsidP="00774F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5</w:t>
            </w:r>
            <w:r w:rsidR="00774F13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17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1662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893</w:t>
            </w:r>
          </w:p>
        </w:tc>
      </w:tr>
      <w:tr w:rsidR="00547716" w:rsidRPr="00FC01DC" w14:paraId="727BBDA1" w14:textId="77777777" w:rsidTr="00303443">
        <w:trPr>
          <w:trHeight w:val="270"/>
        </w:trPr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155A" w14:textId="77777777" w:rsidR="00FE3617" w:rsidRPr="00FC01DC" w:rsidRDefault="00FE3617" w:rsidP="00D94B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08E0AF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5A05BE4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3F1F227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BAA3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47716" w:rsidRPr="00FC01DC" w14:paraId="6EE1E214" w14:textId="77777777" w:rsidTr="00303443">
        <w:trPr>
          <w:trHeight w:val="270"/>
        </w:trPr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AF18" w14:textId="0868ACB8" w:rsidR="00FE3617" w:rsidRPr="00FC01DC" w:rsidRDefault="00FE3617" w:rsidP="0071069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nd I</w:t>
            </w:r>
            <w:r w:rsidR="00710695" w:rsidRPr="00FC01D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EAE2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RWA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BEAA" w14:textId="4663511F" w:rsidR="00FE3617" w:rsidRPr="00FC01DC" w:rsidRDefault="002038E9" w:rsidP="00FE36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82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3C13" w14:textId="0F01F3A3" w:rsidR="00FE3617" w:rsidRPr="00FC01DC" w:rsidRDefault="002038E9" w:rsidP="00FE36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76</w:t>
            </w:r>
          </w:p>
        </w:tc>
        <w:tc>
          <w:tcPr>
            <w:tcW w:w="17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8735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929</w:t>
            </w:r>
          </w:p>
        </w:tc>
      </w:tr>
      <w:tr w:rsidR="00547716" w:rsidRPr="00FC01DC" w14:paraId="5286380A" w14:textId="77777777" w:rsidTr="00303443">
        <w:trPr>
          <w:trHeight w:val="270"/>
        </w:trPr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13B2" w14:textId="77777777" w:rsidR="00FE3617" w:rsidRPr="00FC01DC" w:rsidRDefault="00FE3617" w:rsidP="00D94B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01F8C60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0A41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2F1D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3AA9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47716" w:rsidRPr="00FC01DC" w14:paraId="0F24E2B7" w14:textId="77777777" w:rsidTr="00547716">
        <w:trPr>
          <w:trHeight w:val="270"/>
        </w:trPr>
        <w:tc>
          <w:tcPr>
            <w:tcW w:w="11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BEE3" w14:textId="5FFC6065" w:rsidR="00FE3617" w:rsidRPr="00FC01DC" w:rsidRDefault="00FE3617" w:rsidP="00D94B0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 w:rsidR="00405D42" w:rsidRPr="00FC01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C97B" w14:textId="39AA93FF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4450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546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6643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95</w:t>
            </w:r>
          </w:p>
        </w:tc>
        <w:tc>
          <w:tcPr>
            <w:tcW w:w="17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F0D4" w14:textId="77777777" w:rsidR="00FE3617" w:rsidRPr="00FC01DC" w:rsidRDefault="00FE3617" w:rsidP="00FE36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C01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907</w:t>
            </w:r>
          </w:p>
        </w:tc>
      </w:tr>
    </w:tbl>
    <w:p w14:paraId="2118D8A1" w14:textId="77777777" w:rsidR="00165C89" w:rsidRPr="00FC01DC" w:rsidRDefault="00165C89">
      <w:pPr>
        <w:rPr>
          <w:rFonts w:ascii="Arial" w:hAnsi="Arial" w:cs="Arial"/>
          <w:sz w:val="22"/>
          <w:szCs w:val="22"/>
        </w:rPr>
      </w:pPr>
    </w:p>
    <w:p w14:paraId="1ADEE8AE" w14:textId="6504759D" w:rsidR="00436D48" w:rsidRPr="00FC01DC" w:rsidRDefault="00436D48">
      <w:pPr>
        <w:rPr>
          <w:rFonts w:ascii="Arial" w:hAnsi="Arial" w:cs="Arial"/>
          <w:sz w:val="22"/>
          <w:szCs w:val="22"/>
        </w:rPr>
      </w:pPr>
      <w:r w:rsidRPr="00FC01DC">
        <w:rPr>
          <w:rFonts w:ascii="Arial" w:hAnsi="Arial" w:cs="Arial"/>
          <w:sz w:val="22"/>
          <w:szCs w:val="22"/>
          <w:vertAlign w:val="superscript"/>
        </w:rPr>
        <w:t>a</w:t>
      </w:r>
      <w:r w:rsidRPr="00FC01DC">
        <w:rPr>
          <w:rFonts w:ascii="Arial" w:hAnsi="Arial" w:cs="Arial"/>
          <w:sz w:val="22"/>
          <w:szCs w:val="22"/>
        </w:rPr>
        <w:t xml:space="preserve"> C</w:t>
      </w:r>
      <w:r w:rsidR="0076752A">
        <w:rPr>
          <w:rFonts w:ascii="Arial" w:hAnsi="Arial" w:cs="Arial"/>
          <w:sz w:val="22"/>
          <w:szCs w:val="22"/>
        </w:rPr>
        <w:t xml:space="preserve"> = chicken, T = turkey</w:t>
      </w:r>
    </w:p>
    <w:p w14:paraId="24B2AB2C" w14:textId="51C70312" w:rsidR="003D043F" w:rsidRPr="00FC01DC" w:rsidRDefault="00436D48">
      <w:pPr>
        <w:rPr>
          <w:rFonts w:ascii="Arial" w:hAnsi="Arial" w:cs="Arial"/>
          <w:sz w:val="22"/>
          <w:szCs w:val="22"/>
        </w:rPr>
      </w:pPr>
      <w:r w:rsidRPr="00FC01DC">
        <w:rPr>
          <w:rFonts w:ascii="Arial" w:hAnsi="Arial" w:cs="Arial"/>
          <w:sz w:val="22"/>
          <w:szCs w:val="22"/>
          <w:vertAlign w:val="superscript"/>
        </w:rPr>
        <w:t>b</w:t>
      </w:r>
      <w:r w:rsidR="005C1E42" w:rsidRPr="00FC01DC">
        <w:rPr>
          <w:rFonts w:ascii="Arial" w:hAnsi="Arial" w:cs="Arial"/>
          <w:sz w:val="22"/>
          <w:szCs w:val="22"/>
        </w:rPr>
        <w:t xml:space="preserve"> CON = conventional, ORG = organic, RWA = raised without antibiotics</w:t>
      </w:r>
    </w:p>
    <w:p w14:paraId="39092C41" w14:textId="4C7EBEF4" w:rsidR="005C1E42" w:rsidRPr="00FC01DC" w:rsidRDefault="005C1E42">
      <w:pPr>
        <w:rPr>
          <w:rFonts w:ascii="Arial" w:hAnsi="Arial" w:cs="Arial"/>
          <w:sz w:val="22"/>
          <w:szCs w:val="22"/>
        </w:rPr>
      </w:pPr>
    </w:p>
    <w:sectPr w:rsidR="005C1E42" w:rsidRPr="00FC01DC" w:rsidSect="00B62B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A85"/>
    <w:rsid w:val="000076D1"/>
    <w:rsid w:val="000079F9"/>
    <w:rsid w:val="00033622"/>
    <w:rsid w:val="0008552C"/>
    <w:rsid w:val="0009391E"/>
    <w:rsid w:val="000C1690"/>
    <w:rsid w:val="000F7FE1"/>
    <w:rsid w:val="0011795D"/>
    <w:rsid w:val="00165C89"/>
    <w:rsid w:val="001B0ADC"/>
    <w:rsid w:val="002038E9"/>
    <w:rsid w:val="00225F2D"/>
    <w:rsid w:val="002A155F"/>
    <w:rsid w:val="002F1058"/>
    <w:rsid w:val="00303443"/>
    <w:rsid w:val="003425CB"/>
    <w:rsid w:val="003A4A85"/>
    <w:rsid w:val="003D043F"/>
    <w:rsid w:val="003D2744"/>
    <w:rsid w:val="003F2B0A"/>
    <w:rsid w:val="00405D42"/>
    <w:rsid w:val="00436D48"/>
    <w:rsid w:val="004A1974"/>
    <w:rsid w:val="005146B5"/>
    <w:rsid w:val="00547716"/>
    <w:rsid w:val="00580EF8"/>
    <w:rsid w:val="0059088D"/>
    <w:rsid w:val="00593F83"/>
    <w:rsid w:val="005C1E42"/>
    <w:rsid w:val="006C0B04"/>
    <w:rsid w:val="006F0E8B"/>
    <w:rsid w:val="00710695"/>
    <w:rsid w:val="0075023E"/>
    <w:rsid w:val="00753DC3"/>
    <w:rsid w:val="0076752A"/>
    <w:rsid w:val="00774F13"/>
    <w:rsid w:val="007F12EE"/>
    <w:rsid w:val="00800D9A"/>
    <w:rsid w:val="00863C84"/>
    <w:rsid w:val="008D3F76"/>
    <w:rsid w:val="009039E4"/>
    <w:rsid w:val="00911042"/>
    <w:rsid w:val="00926973"/>
    <w:rsid w:val="00951F4D"/>
    <w:rsid w:val="009A5867"/>
    <w:rsid w:val="00A45413"/>
    <w:rsid w:val="00A6303E"/>
    <w:rsid w:val="00AA2CD1"/>
    <w:rsid w:val="00B435E4"/>
    <w:rsid w:val="00B62B39"/>
    <w:rsid w:val="00C5297B"/>
    <w:rsid w:val="00C7598C"/>
    <w:rsid w:val="00C92E66"/>
    <w:rsid w:val="00CA25C5"/>
    <w:rsid w:val="00D06F27"/>
    <w:rsid w:val="00D16C42"/>
    <w:rsid w:val="00D75EE1"/>
    <w:rsid w:val="00D941B6"/>
    <w:rsid w:val="00D94B04"/>
    <w:rsid w:val="00E625F2"/>
    <w:rsid w:val="00E874A7"/>
    <w:rsid w:val="00EB0DCA"/>
    <w:rsid w:val="00F51579"/>
    <w:rsid w:val="00FA03B5"/>
    <w:rsid w:val="00FC01DC"/>
    <w:rsid w:val="00FC7F59"/>
    <w:rsid w:val="00FE3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C1613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A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A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7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33</Words>
  <Characters>133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g</dc:creator>
  <cp:keywords/>
  <dc:description/>
  <cp:lastModifiedBy>Gregg</cp:lastModifiedBy>
  <cp:revision>17</cp:revision>
  <cp:lastPrinted>2018-03-16T17:54:00Z</cp:lastPrinted>
  <dcterms:created xsi:type="dcterms:W3CDTF">2018-03-16T18:14:00Z</dcterms:created>
  <dcterms:modified xsi:type="dcterms:W3CDTF">2018-03-21T02:51:00Z</dcterms:modified>
</cp:coreProperties>
</file>